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77240376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3 Table. Baseline characteristics by the combination of coffee and tea intake in the UK Biobank cohor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404"/>
        <w:gridCol w:w="1582"/>
        <w:gridCol w:w="1581"/>
        <w:gridCol w:w="961"/>
      </w:tblGrid>
      <w:tr>
        <w:trPr>
          <w:trHeight w:val="301" w:hRule="atLeast"/>
        </w:trPr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1" w:name="_Hlk63081795"/>
            <w:bookmarkStart w:id="2" w:name="_Hlk63081795"/>
            <w:bookmarkEnd w:id="2"/>
          </w:p>
        </w:tc>
        <w:tc>
          <w:tcPr>
            <w:tcW w:w="45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 and tea intake, No. (%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308" w:hRule="atLeast"/>
        </w:trPr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ly on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mean (SD), y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4 (5.2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1 (5.20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5 (5.1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, mal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2 (34.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00 (43.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358 (46.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 intake,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 (2.5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 (1.7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 intake, mean (SD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 (3.4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 (2.4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, mean (SD), mmol/L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0.3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0.3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 (0.3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, mean (SD), mmol/L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 (0.9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 (0.90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 (0.8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diet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2 (47.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07 (42.8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658 (44.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9 (28.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62 (33.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39 (30.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94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8 (92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315 (94.4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908 (97.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ian or Asian British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0.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 (0.4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9 (0.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or Black British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1.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0 (2.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9 (1.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ethnic group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 (3.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9 (1.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 (0.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4 (33.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01 (29.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15 (32.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to &lt;3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8 (37.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09 (42.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089 (44.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to &lt;3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3 (18.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85 (20.0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22 (17.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 (10.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94 (8.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64 (6.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6 (65.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910 (51.4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802 (52.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e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7 (28.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37 (37.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897 (38.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 (6.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42 (10.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91 (8.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statu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8 (15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6 (6.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16 (3.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e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 (10.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3 (5.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6 (2.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5 (73.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320 (88.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718 (94.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6 (19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15 (20.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42 (17.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6 (48.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89 (48.1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968 (51.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1 (32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85 (31.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480 (31.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ficatio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94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ge or University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 (30.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59 (25.1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09 (32.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evels/AS level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3 (11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4 (9.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20 (10.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 levels/GCSE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9 (20.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59 (20.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82 (20.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Es or equivalent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 (4.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81 (4.4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1 (3.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VQ or HND or HN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 (6.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41 (7.8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41 (6.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of the above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1 (27.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65 (32.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677 (25.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£18,00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 (30.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20 (32.0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387 (26.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000 to 30,99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6 (28.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77 (28.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291 (28.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,000 to 51,99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0 (22.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14 (22.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38 (24.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/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,000 to 100,00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 (14.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29 (14.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03 (16.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ater than 100,00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 (3.6)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9 (3.1)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71 (4.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bookmarkStart w:id="3" w:name="_Hlk78637411"/>
      <w:r>
        <w:rPr>
          <w:rFonts w:cs="Times New Roman" w:ascii="Times New Roman" w:hAnsi="Times New Roman"/>
          <w:sz w:val="24"/>
          <w:szCs w:val="24"/>
        </w:rPr>
        <w:t>Abbreviations: A, Advanced; AS, Advanced Subsidiary; BMI, body mass index (calculated as weight in kilograms divided by height in meters squared); CSE, Certificate of Secondary Education; GCSE, General Certificate of Secondary Education; HDL, high density lipoprotein; HNC, Higher National Certificate; HND, Higher National Diploma; LDL, low density lipoprotein; NVQ, National Vocational Qualification; O, Ordinary; SD, standard deviation; UK Biobank, United Kingdom Biobank.</w:t>
      </w:r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52:00Z</dcterms:created>
  <dc:creator>zhang yuan</dc:creator>
  <dc:description/>
  <cp:keywords/>
  <dc:language>en-US</dc:language>
  <cp:lastModifiedBy>zhang yuan</cp:lastModifiedBy>
  <dcterms:modified xsi:type="dcterms:W3CDTF">2021-10-07T08:5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